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2DD5B" w14:textId="09E411A8" w:rsidR="00A47114" w:rsidRPr="00B13573" w:rsidRDefault="002D5CD5" w:rsidP="00657DC1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1357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 Figure Legends</w:t>
      </w:r>
    </w:p>
    <w:p w14:paraId="62E4B84D" w14:textId="7B7F55E2" w:rsidR="006B53D9" w:rsidRPr="00B13573" w:rsidRDefault="006B53D9" w:rsidP="00657DC1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13573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B1357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igure S1. </w:t>
      </w:r>
      <w:r w:rsidRPr="00B1357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ratio of low SVEP1 expression HCC patients in two different prognosis groups. </w:t>
      </w:r>
      <w:r w:rsidRPr="00B13573">
        <w:rPr>
          <w:rFonts w:ascii="Times New Roman" w:hAnsi="Times New Roman"/>
          <w:color w:val="000000" w:themeColor="text1"/>
          <w:sz w:val="24"/>
          <w:szCs w:val="24"/>
        </w:rPr>
        <w:t xml:space="preserve">The ratio of low SVEP1 expression between the poor prognosis (DFS </w:t>
      </w:r>
      <w:r w:rsidRPr="00B13573">
        <w:rPr>
          <w:rFonts w:ascii="Times New Roman" w:hAnsi="Times New Roman" w:hint="eastAsia"/>
          <w:color w:val="000000" w:themeColor="text1"/>
          <w:sz w:val="24"/>
          <w:szCs w:val="24"/>
        </w:rPr>
        <w:t>&lt;</w:t>
      </w:r>
      <w:r w:rsidRPr="00B1357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13573">
        <w:rPr>
          <w:rFonts w:ascii="Times New Roman" w:hAnsi="Times New Roman" w:hint="eastAsia"/>
          <w:color w:val="000000" w:themeColor="text1"/>
          <w:sz w:val="24"/>
          <w:szCs w:val="24"/>
        </w:rPr>
        <w:t>12</w:t>
      </w:r>
      <w:r w:rsidRPr="00B13573">
        <w:rPr>
          <w:rFonts w:ascii="Times New Roman" w:hAnsi="Times New Roman"/>
          <w:color w:val="000000" w:themeColor="text1"/>
          <w:sz w:val="24"/>
          <w:szCs w:val="24"/>
        </w:rPr>
        <w:t xml:space="preserve"> months) subgroup and better prognosis subgroup (DFS </w:t>
      </w:r>
      <w:r w:rsidRPr="00B13573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Pr="00B13573">
        <w:rPr>
          <w:rFonts w:ascii="Times New Roman" w:hAnsi="Times New Roman"/>
          <w:color w:val="000000" w:themeColor="text1"/>
          <w:sz w:val="24"/>
          <w:szCs w:val="24"/>
        </w:rPr>
        <w:t xml:space="preserve"> 24 months) showed a significant difference.</w:t>
      </w:r>
    </w:p>
    <w:p w14:paraId="2429924A" w14:textId="2A38DF8C" w:rsidR="002D5CD5" w:rsidRPr="00B13573" w:rsidRDefault="002D5CD5" w:rsidP="00657DC1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13573">
        <w:rPr>
          <w:rFonts w:ascii="Times New Roman" w:hAnsi="Times New Roman"/>
          <w:b/>
          <w:color w:val="000000" w:themeColor="text1"/>
          <w:sz w:val="24"/>
          <w:szCs w:val="24"/>
        </w:rPr>
        <w:t>Figure S</w:t>
      </w:r>
      <w:r w:rsidR="006B53D9" w:rsidRPr="00B13573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Pr="00B13573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Pr="00B1357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13573">
        <w:rPr>
          <w:rFonts w:ascii="Times New Roman" w:hAnsi="Times New Roman"/>
          <w:b/>
          <w:bCs/>
          <w:color w:val="000000" w:themeColor="text1"/>
          <w:sz w:val="24"/>
          <w:szCs w:val="24"/>
        </w:rPr>
        <w:t>Kno</w:t>
      </w:r>
      <w:r w:rsidR="00121998" w:rsidRPr="00B13573">
        <w:rPr>
          <w:rFonts w:ascii="Times New Roman" w:hAnsi="Times New Roman"/>
          <w:b/>
          <w:bCs/>
          <w:color w:val="000000" w:themeColor="text1"/>
          <w:sz w:val="24"/>
          <w:szCs w:val="24"/>
        </w:rPr>
        <w:t>ck</w:t>
      </w:r>
      <w:r w:rsidRPr="00B1357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down of SVEP1 promotes HCC cell migration, invasion and proliferation in MHCCLM3</w:t>
      </w:r>
    </w:p>
    <w:p w14:paraId="69DDF912" w14:textId="1729A51E" w:rsidR="002D5CD5" w:rsidRPr="00B13573" w:rsidRDefault="002D5CD5" w:rsidP="00657DC1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B13573">
        <w:rPr>
          <w:rFonts w:ascii="Times New Roman" w:hAnsi="Times New Roman"/>
          <w:bCs/>
          <w:color w:val="000000" w:themeColor="text1"/>
          <w:sz w:val="24"/>
          <w:szCs w:val="24"/>
        </w:rPr>
        <w:t>(A). Western blots analysis of the construction of the control group of SVEP1 and the down-expressed MHCCLM3 HCC cell line. (B). Chemotaxis potential of SVEP1 down-expressed group and control group compared by the Chemotaxis assay. (C). Invasive ability of down-expressed group and control group under microscope shown by the Invasion assay. (D). M</w:t>
      </w:r>
      <w:r w:rsidR="00121998" w:rsidRPr="00B13573">
        <w:rPr>
          <w:rFonts w:ascii="Times New Roman" w:hAnsi="Times New Roman"/>
          <w:bCs/>
          <w:color w:val="000000" w:themeColor="text1"/>
          <w:sz w:val="24"/>
          <w:szCs w:val="24"/>
        </w:rPr>
        <w:t>igration</w:t>
      </w:r>
      <w:r w:rsidRPr="00B1357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distance of the down-expressed group and control group in the Wound healing assay. (E). Comparison of the proliferation ability of the down-expressed group and control group performed by the CCK8 assay.</w:t>
      </w:r>
    </w:p>
    <w:p w14:paraId="7700591D" w14:textId="1FC2D93F" w:rsidR="002D5CD5" w:rsidRPr="00B13573" w:rsidRDefault="002D5CD5" w:rsidP="00657DC1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13573">
        <w:rPr>
          <w:rFonts w:ascii="Times New Roman" w:hAnsi="Times New Roman"/>
          <w:b/>
          <w:color w:val="000000" w:themeColor="text1"/>
          <w:sz w:val="24"/>
          <w:szCs w:val="24"/>
        </w:rPr>
        <w:t>Figure S</w:t>
      </w:r>
      <w:r w:rsidR="006B53D9" w:rsidRPr="00B13573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B13573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Pr="00B1357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ix miRNAs including miR-1269b were identified in high recurrence group. </w:t>
      </w:r>
      <w:r w:rsidRPr="00B13573">
        <w:rPr>
          <w:rFonts w:ascii="Times New Roman" w:hAnsi="Times New Roman"/>
          <w:bCs/>
          <w:color w:val="000000" w:themeColor="text1"/>
          <w:sz w:val="24"/>
          <w:szCs w:val="24"/>
        </w:rPr>
        <w:t>Compared with par-tumor</w:t>
      </w:r>
      <w:r w:rsidR="006C68F4" w:rsidRPr="00B1357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or tumor-adjacent tissues</w:t>
      </w:r>
      <w:r w:rsidRPr="00B13573">
        <w:rPr>
          <w:rFonts w:ascii="Times New Roman" w:hAnsi="Times New Roman"/>
          <w:bCs/>
          <w:color w:val="000000" w:themeColor="text1"/>
          <w:sz w:val="24"/>
          <w:szCs w:val="24"/>
        </w:rPr>
        <w:t>, 6 miRNAs were uniquely differentially expressed in the high recurrence group, 5 miRNAs were uniquely differentially expressed in the low recurrence group, and 3 miRNAs were shared by both groups.</w:t>
      </w:r>
    </w:p>
    <w:p w14:paraId="00AD4B01" w14:textId="77777777" w:rsidR="002D5CD5" w:rsidRPr="002D5CD5" w:rsidRDefault="002D5CD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2D5CD5" w:rsidRPr="002D5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EBEEDD" w14:textId="77777777" w:rsidR="009B0288" w:rsidRDefault="009B0288" w:rsidP="00657DC1">
      <w:r>
        <w:separator/>
      </w:r>
    </w:p>
  </w:endnote>
  <w:endnote w:type="continuationSeparator" w:id="0">
    <w:p w14:paraId="2E519EBC" w14:textId="77777777" w:rsidR="009B0288" w:rsidRDefault="009B0288" w:rsidP="0065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933E00" w14:textId="77777777" w:rsidR="009B0288" w:rsidRDefault="009B0288" w:rsidP="00657DC1">
      <w:r>
        <w:separator/>
      </w:r>
    </w:p>
  </w:footnote>
  <w:footnote w:type="continuationSeparator" w:id="0">
    <w:p w14:paraId="4A300F9B" w14:textId="77777777" w:rsidR="009B0288" w:rsidRDefault="009B0288" w:rsidP="00657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577"/>
    <w:rsid w:val="00121998"/>
    <w:rsid w:val="002D5CD5"/>
    <w:rsid w:val="005D16AE"/>
    <w:rsid w:val="00657DC1"/>
    <w:rsid w:val="00680ACF"/>
    <w:rsid w:val="006B53D9"/>
    <w:rsid w:val="006C68F4"/>
    <w:rsid w:val="00726577"/>
    <w:rsid w:val="009B0288"/>
    <w:rsid w:val="00A47114"/>
    <w:rsid w:val="00B13573"/>
    <w:rsid w:val="00B26B30"/>
    <w:rsid w:val="00E5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A9F4F"/>
  <w15:chartTrackingRefBased/>
  <w15:docId w15:val="{74D02CA1-9AE1-4D20-89B1-9E9996CC2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7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7D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7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7D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璐</dc:creator>
  <cp:keywords/>
  <dc:description/>
  <cp:lastModifiedBy>陈 璐</cp:lastModifiedBy>
  <cp:revision>7</cp:revision>
  <dcterms:created xsi:type="dcterms:W3CDTF">2020-03-17T15:18:00Z</dcterms:created>
  <dcterms:modified xsi:type="dcterms:W3CDTF">2020-04-06T17:17:00Z</dcterms:modified>
</cp:coreProperties>
</file>